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C4661" w:rsidRPr="008A6EC7" w:rsidRDefault="00EC4661" w:rsidP="000B1090">
      <w:pPr>
        <w:spacing w:after="0" w:line="480" w:lineRule="auto"/>
        <w:rPr>
          <w:rFonts w:ascii="Times New Roman" w:hAnsi="Times New Roman"/>
          <w:i/>
          <w:sz w:val="24"/>
          <w:szCs w:val="24"/>
        </w:rPr>
      </w:pPr>
      <w:bookmarkStart w:id="0" w:name="_GoBack"/>
      <w:bookmarkEnd w:id="0"/>
    </w:p>
    <w:tbl>
      <w:tblPr>
        <w:tblW w:w="10734" w:type="dxa"/>
        <w:tblLook w:val="04A0" w:firstRow="1" w:lastRow="0" w:firstColumn="1" w:lastColumn="0" w:noHBand="0" w:noVBand="1"/>
      </w:tblPr>
      <w:tblGrid>
        <w:gridCol w:w="1526"/>
        <w:gridCol w:w="1296"/>
        <w:gridCol w:w="850"/>
        <w:gridCol w:w="2977"/>
        <w:gridCol w:w="1417"/>
        <w:gridCol w:w="1418"/>
        <w:gridCol w:w="1250"/>
      </w:tblGrid>
      <w:tr w:rsidR="00F36885" w:rsidRPr="00F36885" w:rsidTr="00580E51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I</w:t>
            </w: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olate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</w:t>
            </w: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erogroup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ST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C</w:t>
            </w: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lonal compl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rA VR1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PorA VR2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b/>
                <w:bCs/>
                <w:color w:val="000000"/>
                <w:sz w:val="24"/>
                <w:szCs w:val="24"/>
                <w:lang w:val="en-GB" w:eastAsia="en-GB"/>
              </w:rPr>
              <w:t>FetA VR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0_240569</w:t>
            </w:r>
          </w:p>
        </w:tc>
        <w:tc>
          <w:tcPr>
            <w:tcW w:w="129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97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18 complex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1-25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0_24068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18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5-5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133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18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3-6</w:t>
            </w:r>
          </w:p>
        </w:tc>
      </w:tr>
      <w:tr w:rsidR="00580E51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045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58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18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5-16</w:t>
            </w:r>
          </w:p>
        </w:tc>
      </w:tr>
      <w:tr w:rsidR="00580E51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084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997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18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3-6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26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A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789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5 complex/subgroup III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3-1</w:t>
            </w:r>
          </w:p>
        </w:tc>
      </w:tr>
      <w:tr w:rsidR="00580E51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437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Y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78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92 complex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4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580E51" w:rsidRPr="00F36885" w:rsidRDefault="00580E51" w:rsidP="005B62D4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4-3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249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8944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A839EE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t assig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1-7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402</w:t>
            </w:r>
          </w:p>
        </w:tc>
        <w:tc>
          <w:tcPr>
            <w:tcW w:w="12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825</w:t>
            </w:r>
          </w:p>
        </w:tc>
        <w:tc>
          <w:tcPr>
            <w:tcW w:w="29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A839EE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ot assigned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6</w:t>
            </w:r>
          </w:p>
        </w:tc>
        <w:tc>
          <w:tcPr>
            <w:tcW w:w="12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3-7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233</w:t>
            </w:r>
          </w:p>
        </w:tc>
        <w:tc>
          <w:tcPr>
            <w:tcW w:w="129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NG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835</w:t>
            </w:r>
          </w:p>
        </w:tc>
        <w:tc>
          <w:tcPr>
            <w:tcW w:w="297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226 complex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8</w:t>
            </w: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3</w:t>
            </w:r>
          </w:p>
        </w:tc>
        <w:tc>
          <w:tcPr>
            <w:tcW w:w="12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1-23</w:t>
            </w:r>
          </w:p>
        </w:tc>
      </w:tr>
      <w:tr w:rsidR="00F36885" w:rsidRPr="00F36885" w:rsidTr="00580E51">
        <w:trPr>
          <w:trHeight w:val="300"/>
        </w:trPr>
        <w:tc>
          <w:tcPr>
            <w:tcW w:w="15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M11_240287</w:t>
            </w:r>
          </w:p>
        </w:tc>
        <w:tc>
          <w:tcPr>
            <w:tcW w:w="12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B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9846</w:t>
            </w:r>
          </w:p>
        </w:tc>
        <w:tc>
          <w:tcPr>
            <w:tcW w:w="29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ST-865 complex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5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0-</w:t>
            </w: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1</w:t>
            </w:r>
          </w:p>
        </w:tc>
        <w:tc>
          <w:tcPr>
            <w:tcW w:w="1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F36885" w:rsidRPr="00F36885" w:rsidRDefault="00F36885" w:rsidP="00D6628A">
            <w:pPr>
              <w:spacing w:after="0" w:line="240" w:lineRule="auto"/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</w:pPr>
            <w:r w:rsidRPr="00F36885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GB" w:eastAsia="en-GB"/>
              </w:rPr>
              <w:t>F4-1</w:t>
            </w:r>
          </w:p>
        </w:tc>
      </w:tr>
    </w:tbl>
    <w:p w:rsidR="00F36885" w:rsidRPr="007E0966" w:rsidRDefault="00F36885" w:rsidP="000B1090">
      <w:pPr>
        <w:spacing w:after="0" w:line="480" w:lineRule="auto"/>
        <w:rPr>
          <w:rFonts w:ascii="Times New Roman" w:hAnsi="Times New Roman"/>
          <w:sz w:val="24"/>
          <w:szCs w:val="24"/>
        </w:rPr>
      </w:pPr>
    </w:p>
    <w:sectPr w:rsidR="00F36885" w:rsidRPr="007E0966" w:rsidSect="00F36885">
      <w:pgSz w:w="16838" w:h="11906" w:orient="landscape"/>
      <w:pgMar w:top="1440" w:right="962" w:bottom="1440" w:left="85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oNotTrackMoves/>
  <w:defaultTabStop w:val="720"/>
  <w:drawingGridHorizontalSpacing w:val="100"/>
  <w:displayHorizontalDrawingGridEvery w:val="2"/>
  <w:characterSpacingControl w:val="doNotCompress"/>
  <w:compat>
    <w:applyBreakingRules/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6B5905"/>
    <w:rsid w:val="00006378"/>
    <w:rsid w:val="0004395B"/>
    <w:rsid w:val="000516F2"/>
    <w:rsid w:val="00057994"/>
    <w:rsid w:val="0009465A"/>
    <w:rsid w:val="000973AA"/>
    <w:rsid w:val="000B1090"/>
    <w:rsid w:val="000C0D6E"/>
    <w:rsid w:val="000C1BCA"/>
    <w:rsid w:val="00120BF3"/>
    <w:rsid w:val="001449E9"/>
    <w:rsid w:val="001517A9"/>
    <w:rsid w:val="00166BE1"/>
    <w:rsid w:val="00192E4C"/>
    <w:rsid w:val="001965AE"/>
    <w:rsid w:val="002063A0"/>
    <w:rsid w:val="0021710C"/>
    <w:rsid w:val="002214DB"/>
    <w:rsid w:val="00226D7C"/>
    <w:rsid w:val="0023770D"/>
    <w:rsid w:val="00237713"/>
    <w:rsid w:val="00241219"/>
    <w:rsid w:val="00251404"/>
    <w:rsid w:val="002B2F87"/>
    <w:rsid w:val="002D3278"/>
    <w:rsid w:val="00301452"/>
    <w:rsid w:val="00316004"/>
    <w:rsid w:val="00322965"/>
    <w:rsid w:val="00331307"/>
    <w:rsid w:val="00336178"/>
    <w:rsid w:val="00356F6E"/>
    <w:rsid w:val="00394696"/>
    <w:rsid w:val="003B4304"/>
    <w:rsid w:val="003B764F"/>
    <w:rsid w:val="00420A33"/>
    <w:rsid w:val="0043292B"/>
    <w:rsid w:val="00442B54"/>
    <w:rsid w:val="00474D41"/>
    <w:rsid w:val="004879EC"/>
    <w:rsid w:val="00496E7D"/>
    <w:rsid w:val="004C135F"/>
    <w:rsid w:val="0050776F"/>
    <w:rsid w:val="00525DD7"/>
    <w:rsid w:val="00532D06"/>
    <w:rsid w:val="00543F5C"/>
    <w:rsid w:val="00562257"/>
    <w:rsid w:val="00580E51"/>
    <w:rsid w:val="00584FED"/>
    <w:rsid w:val="00612B6E"/>
    <w:rsid w:val="00623538"/>
    <w:rsid w:val="00627140"/>
    <w:rsid w:val="00651640"/>
    <w:rsid w:val="006616DC"/>
    <w:rsid w:val="00665359"/>
    <w:rsid w:val="0066750C"/>
    <w:rsid w:val="00685331"/>
    <w:rsid w:val="006A20A2"/>
    <w:rsid w:val="006B5905"/>
    <w:rsid w:val="006C4A0E"/>
    <w:rsid w:val="006D049C"/>
    <w:rsid w:val="006D6B4D"/>
    <w:rsid w:val="006D7968"/>
    <w:rsid w:val="006E3A14"/>
    <w:rsid w:val="00717E00"/>
    <w:rsid w:val="00736CC2"/>
    <w:rsid w:val="00784905"/>
    <w:rsid w:val="00786B44"/>
    <w:rsid w:val="007B281B"/>
    <w:rsid w:val="007B5C83"/>
    <w:rsid w:val="007B5ECE"/>
    <w:rsid w:val="007E0966"/>
    <w:rsid w:val="0082170E"/>
    <w:rsid w:val="00833B3E"/>
    <w:rsid w:val="008340D1"/>
    <w:rsid w:val="00860521"/>
    <w:rsid w:val="008823B4"/>
    <w:rsid w:val="00897118"/>
    <w:rsid w:val="008A6EC7"/>
    <w:rsid w:val="008C642F"/>
    <w:rsid w:val="008E34D9"/>
    <w:rsid w:val="008F243C"/>
    <w:rsid w:val="008F4383"/>
    <w:rsid w:val="0091011F"/>
    <w:rsid w:val="00912F92"/>
    <w:rsid w:val="00930215"/>
    <w:rsid w:val="00935A79"/>
    <w:rsid w:val="00941894"/>
    <w:rsid w:val="00954330"/>
    <w:rsid w:val="00966FD0"/>
    <w:rsid w:val="009A205C"/>
    <w:rsid w:val="00A100BD"/>
    <w:rsid w:val="00A1677C"/>
    <w:rsid w:val="00A62808"/>
    <w:rsid w:val="00A8180D"/>
    <w:rsid w:val="00A839EE"/>
    <w:rsid w:val="00A85831"/>
    <w:rsid w:val="00AE06D9"/>
    <w:rsid w:val="00B15E37"/>
    <w:rsid w:val="00B26150"/>
    <w:rsid w:val="00B42336"/>
    <w:rsid w:val="00B770A1"/>
    <w:rsid w:val="00B93345"/>
    <w:rsid w:val="00B942E7"/>
    <w:rsid w:val="00BA4566"/>
    <w:rsid w:val="00BA46A0"/>
    <w:rsid w:val="00C630F3"/>
    <w:rsid w:val="00C77CCC"/>
    <w:rsid w:val="00C8444A"/>
    <w:rsid w:val="00C9342B"/>
    <w:rsid w:val="00D578FC"/>
    <w:rsid w:val="00D657D3"/>
    <w:rsid w:val="00D6628A"/>
    <w:rsid w:val="00D967B8"/>
    <w:rsid w:val="00DD7C2D"/>
    <w:rsid w:val="00DF229B"/>
    <w:rsid w:val="00E67083"/>
    <w:rsid w:val="00E8793C"/>
    <w:rsid w:val="00E97369"/>
    <w:rsid w:val="00EC4661"/>
    <w:rsid w:val="00F11FD2"/>
    <w:rsid w:val="00F25C5F"/>
    <w:rsid w:val="00F30F3B"/>
    <w:rsid w:val="00F36885"/>
    <w:rsid w:val="00F90E99"/>
    <w:rsid w:val="00F9783B"/>
    <w:rsid w:val="00FB2D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GB" w:eastAsia="en-GB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2F92"/>
    <w:pPr>
      <w:spacing w:after="200" w:line="276" w:lineRule="auto"/>
    </w:pPr>
    <w:rPr>
      <w:rFonts w:ascii="Verdana" w:hAnsi="Verdana"/>
      <w:szCs w:val="22"/>
      <w:lang w:val="en-US"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7B5ECE"/>
    <w:pPr>
      <w:keepNext/>
      <w:keepLines/>
      <w:spacing w:before="480" w:after="0"/>
      <w:outlineLvl w:val="0"/>
    </w:pPr>
    <w:rPr>
      <w:rFonts w:eastAsia="SimSun"/>
      <w:b/>
      <w:bCs/>
      <w:color w:val="365F9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B5ECE"/>
    <w:pPr>
      <w:keepNext/>
      <w:keepLines/>
      <w:spacing w:before="200" w:after="0"/>
      <w:outlineLvl w:val="1"/>
    </w:pPr>
    <w:rPr>
      <w:rFonts w:eastAsia="SimSu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B5ECE"/>
    <w:pPr>
      <w:keepNext/>
      <w:keepLines/>
      <w:spacing w:before="200" w:after="0"/>
      <w:outlineLvl w:val="2"/>
    </w:pPr>
    <w:rPr>
      <w:rFonts w:eastAsia="SimSun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"/>
    <w:rsid w:val="007B5ECE"/>
    <w:rPr>
      <w:rFonts w:ascii="Verdana" w:eastAsia="SimSun" w:hAnsi="Verdana" w:cs="Times New Roman"/>
      <w:b/>
      <w:bCs/>
      <w:color w:val="365F91"/>
      <w:sz w:val="28"/>
      <w:szCs w:val="28"/>
    </w:rPr>
  </w:style>
  <w:style w:type="character" w:customStyle="1" w:styleId="Heading2Char">
    <w:name w:val="Heading 2 Char"/>
    <w:link w:val="Heading2"/>
    <w:uiPriority w:val="9"/>
    <w:rsid w:val="007B5ECE"/>
    <w:rPr>
      <w:rFonts w:ascii="Verdana" w:eastAsia="SimSun" w:hAnsi="Verdana" w:cs="Times New Roman"/>
      <w:b/>
      <w:bCs/>
      <w:color w:val="4F81BD"/>
      <w:sz w:val="26"/>
      <w:szCs w:val="26"/>
    </w:rPr>
  </w:style>
  <w:style w:type="character" w:customStyle="1" w:styleId="Heading3Char">
    <w:name w:val="Heading 3 Char"/>
    <w:link w:val="Heading3"/>
    <w:uiPriority w:val="9"/>
    <w:semiHidden/>
    <w:rsid w:val="007B5ECE"/>
    <w:rPr>
      <w:rFonts w:ascii="Verdana" w:eastAsia="SimSun" w:hAnsi="Verdana" w:cs="Times New Roman"/>
      <w:b/>
      <w:bCs/>
      <w:color w:val="4F81BD"/>
      <w:sz w:val="20"/>
    </w:rPr>
  </w:style>
  <w:style w:type="table" w:styleId="TableGrid">
    <w:name w:val="Table Grid"/>
    <w:basedOn w:val="TableNormal"/>
    <w:uiPriority w:val="59"/>
    <w:rsid w:val="006B590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uiPriority w:val="99"/>
    <w:semiHidden/>
    <w:unhideWhenUsed/>
    <w:rsid w:val="006B5905"/>
    <w:rPr>
      <w:color w:val="0000FF"/>
      <w:u w:val="single"/>
    </w:rPr>
  </w:style>
  <w:style w:type="character" w:styleId="FollowedHyperlink">
    <w:name w:val="FollowedHyperlink"/>
    <w:uiPriority w:val="99"/>
    <w:semiHidden/>
    <w:unhideWhenUsed/>
    <w:rsid w:val="003B764F"/>
    <w:rPr>
      <w:color w:val="800080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91822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4</Words>
  <Characters>48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ttingham</Company>
  <LinksUpToDate>false</LinksUpToDate>
  <CharactersWithSpaces>5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Oldfield Neil</cp:lastModifiedBy>
  <cp:revision>3</cp:revision>
  <dcterms:created xsi:type="dcterms:W3CDTF">2013-05-08T15:03:00Z</dcterms:created>
  <dcterms:modified xsi:type="dcterms:W3CDTF">2013-06-19T08:42:00Z</dcterms:modified>
</cp:coreProperties>
</file>